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66E" w:rsidRPr="00FE766E" w:rsidRDefault="00FE766E" w:rsidP="00FE766E">
      <w:pPr>
        <w:widowControl/>
        <w:tabs>
          <w:tab w:val="left" w:pos="797"/>
          <w:tab w:val="left" w:pos="1808"/>
        </w:tabs>
        <w:spacing w:before="26" w:line="360" w:lineRule="auto"/>
        <w:ind w:leftChars="65" w:left="570" w:hanging="427"/>
        <w:jc w:val="both"/>
        <w:outlineLvl w:val="0"/>
        <w:rPr>
          <w:rFonts w:ascii="Calibri" w:eastAsia="Calibri" w:hAnsi="Calibri" w:cs="Calibri"/>
          <w:sz w:val="28"/>
          <w:szCs w:val="28"/>
        </w:rPr>
      </w:pPr>
      <w:r w:rsidRPr="00FE766E">
        <w:rPr>
          <w:rFonts w:ascii="Calibri" w:eastAsia="Times New Roman" w:hAnsi="Times New Roman"/>
          <w:b/>
          <w:bCs/>
          <w:spacing w:val="-4"/>
          <w:sz w:val="28"/>
          <w:szCs w:val="28"/>
        </w:rPr>
        <w:t>S Table</w:t>
      </w:r>
      <w:r w:rsidRPr="00FE766E">
        <w:rPr>
          <w:rFonts w:ascii="Calibri" w:eastAsia="Times New Roman" w:hAnsi="Times New Roman"/>
          <w:b/>
          <w:bCs/>
          <w:spacing w:val="-1"/>
          <w:sz w:val="28"/>
          <w:szCs w:val="28"/>
        </w:rPr>
        <w:t xml:space="preserve"> </w:t>
      </w:r>
      <w:r w:rsidRPr="00FE766E">
        <w:rPr>
          <w:rFonts w:ascii="Calibri" w:eastAsia="Times New Roman" w:hAnsi="Times New Roman"/>
          <w:b/>
          <w:bCs/>
          <w:sz w:val="28"/>
          <w:szCs w:val="28"/>
        </w:rPr>
        <w:t>1. The list of</w:t>
      </w:r>
      <w:r w:rsidRPr="00FE766E">
        <w:rPr>
          <w:rFonts w:ascii="Calibri" w:eastAsia="Times New Roman" w:hAnsi="Times New Roman"/>
          <w:b/>
          <w:bCs/>
          <w:spacing w:val="-17"/>
          <w:sz w:val="28"/>
          <w:szCs w:val="28"/>
        </w:rPr>
        <w:t xml:space="preserve"> </w:t>
      </w:r>
      <w:r w:rsidRPr="00FE766E">
        <w:rPr>
          <w:rFonts w:ascii="Calibri" w:eastAsia="Times New Roman" w:hAnsi="Times New Roman"/>
          <w:b/>
          <w:bCs/>
          <w:sz w:val="28"/>
          <w:szCs w:val="28"/>
        </w:rPr>
        <w:t>primers</w:t>
      </w:r>
    </w:p>
    <w:tbl>
      <w:tblPr>
        <w:tblStyle w:val="TableNormal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96"/>
        <w:gridCol w:w="5651"/>
      </w:tblGrid>
      <w:tr w:rsidR="00FE766E" w:rsidRPr="00FE766E" w:rsidTr="00FE766E">
        <w:trPr>
          <w:trHeight w:hRule="exact" w:val="448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963" w:hanging="6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Name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  <w:r w:rsidRPr="00FE766E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6E">
              <w:rPr>
                <w:rFonts w:ascii="Times New Roman" w:eastAsia="Times New Roman" w:hAnsi="Times New Roman" w:cs="Times New Roman"/>
                <w:sz w:val="24"/>
                <w:szCs w:val="24"/>
              </w:rPr>
              <w:t>(5’-3’)</w:t>
            </w:r>
          </w:p>
        </w:tc>
      </w:tr>
      <w:tr w:rsidR="00FE766E" w:rsidRPr="00FE766E" w:rsidTr="00FE766E">
        <w:trPr>
          <w:trHeight w:hRule="exact" w:val="425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SLC39A7</w:t>
            </w:r>
            <w:r w:rsidRPr="00FE766E">
              <w:rPr>
                <w:rFonts w:ascii="Times New Roman"/>
                <w:spacing w:val="-5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GAAGGTGGAACGGAACTT</w:t>
            </w:r>
          </w:p>
        </w:tc>
      </w:tr>
      <w:tr w:rsidR="00FE766E" w:rsidRPr="00FE766E" w:rsidTr="00FE766E">
        <w:trPr>
          <w:trHeight w:hRule="exact" w:val="416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SLC39A7</w:t>
            </w:r>
            <w:r w:rsidRPr="00FE766E">
              <w:rPr>
                <w:rFonts w:ascii="Times New Roman"/>
                <w:spacing w:val="-6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AGGCCTGGAAAGGATGGTAG</w:t>
            </w:r>
          </w:p>
        </w:tc>
      </w:tr>
      <w:tr w:rsidR="00FE766E" w:rsidRPr="00FE766E" w:rsidTr="00FE766E">
        <w:trPr>
          <w:trHeight w:hRule="exact" w:val="437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4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Arg-1</w:t>
            </w:r>
            <w:r w:rsidRPr="00FE766E">
              <w:rPr>
                <w:rFonts w:ascii="Times New Roman"/>
                <w:spacing w:val="-4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4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TGGACAGACTAGGAATTGGCA</w:t>
            </w:r>
          </w:p>
        </w:tc>
      </w:tr>
      <w:tr w:rsidR="00FE766E" w:rsidRPr="00FE766E" w:rsidTr="00FE766E">
        <w:trPr>
          <w:trHeight w:hRule="exact" w:val="429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Arg-1</w:t>
            </w:r>
            <w:r w:rsidRPr="00FE766E">
              <w:rPr>
                <w:rFonts w:ascii="Times New Roman"/>
                <w:spacing w:val="-4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CAGTCCGTCAACATCAAAACT</w:t>
            </w:r>
          </w:p>
        </w:tc>
      </w:tr>
      <w:tr w:rsidR="00FE766E" w:rsidRPr="00FE766E" w:rsidTr="00FE766E">
        <w:trPr>
          <w:trHeight w:hRule="exact" w:val="42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Ym1</w:t>
            </w:r>
            <w:r w:rsidRPr="00FE766E">
              <w:rPr>
                <w:rFonts w:ascii="Times New Roman"/>
                <w:spacing w:val="-1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GGGCTCTGCTGCAAAACTG</w:t>
            </w:r>
          </w:p>
        </w:tc>
      </w:tr>
      <w:tr w:rsidR="00FE766E" w:rsidRPr="00FE766E" w:rsidTr="00FE766E">
        <w:trPr>
          <w:trHeight w:hRule="exact" w:val="426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Ym1</w:t>
            </w:r>
            <w:r w:rsidRPr="00FE766E">
              <w:rPr>
                <w:rFonts w:ascii="Times New Roman"/>
                <w:spacing w:val="-2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AGAGTCTCGTCATTCCACTCAG</w:t>
            </w:r>
          </w:p>
        </w:tc>
      </w:tr>
      <w:tr w:rsidR="00FE766E" w:rsidRPr="00FE766E" w:rsidTr="00FE766E">
        <w:trPr>
          <w:trHeight w:hRule="exact" w:val="418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lec4e</w:t>
            </w:r>
            <w:r w:rsidRPr="00FE766E">
              <w:rPr>
                <w:rFonts w:ascii="Times New Roman"/>
                <w:spacing w:val="-3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TGAAACACAATGCACAGAGAGA</w:t>
            </w:r>
          </w:p>
        </w:tc>
      </w:tr>
      <w:tr w:rsidR="00FE766E" w:rsidRPr="00FE766E" w:rsidTr="00FE766E">
        <w:trPr>
          <w:trHeight w:hRule="exact" w:val="439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lec4e</w:t>
            </w:r>
            <w:r w:rsidRPr="00FE766E">
              <w:rPr>
                <w:rFonts w:ascii="Times New Roman"/>
                <w:spacing w:val="-5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AAAGATGCGAAATGTCACAACAC</w:t>
            </w:r>
          </w:p>
        </w:tc>
      </w:tr>
      <w:tr w:rsidR="00FE766E" w:rsidRPr="00FE766E" w:rsidTr="00FE766E">
        <w:trPr>
          <w:trHeight w:hRule="exact" w:val="417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4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TLR4</w:t>
            </w:r>
            <w:r w:rsidRPr="00FE766E">
              <w:rPr>
                <w:rFonts w:ascii="Times New Roman"/>
                <w:spacing w:val="-5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4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AGTTGATCTACCAAGCCTTGAGT</w:t>
            </w:r>
          </w:p>
        </w:tc>
      </w:tr>
      <w:tr w:rsidR="00FE766E" w:rsidRPr="00FE766E" w:rsidTr="00FE766E">
        <w:trPr>
          <w:trHeight w:hRule="exact" w:val="422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TLR4</w:t>
            </w:r>
            <w:r w:rsidRPr="00FE766E">
              <w:rPr>
                <w:rFonts w:ascii="Times New Roman"/>
                <w:spacing w:val="-5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GCTGGTTGTCCCAAAATCACTTT</w:t>
            </w:r>
          </w:p>
        </w:tc>
      </w:tr>
      <w:tr w:rsidR="00FE766E" w:rsidRPr="00FE766E" w:rsidTr="00FE766E">
        <w:trPr>
          <w:trHeight w:hRule="exact" w:val="428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DC-SIGN</w:t>
            </w:r>
            <w:r w:rsidRPr="00FE766E">
              <w:rPr>
                <w:rFonts w:ascii="Times New Roman"/>
                <w:spacing w:val="-6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TCAAGCAGTATTGGAACAGAGGA</w:t>
            </w:r>
          </w:p>
        </w:tc>
      </w:tr>
      <w:tr w:rsidR="00FE766E" w:rsidRPr="00FE766E" w:rsidTr="00FE766E">
        <w:trPr>
          <w:trHeight w:hRule="exact" w:val="42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DC-SIGN</w:t>
            </w:r>
            <w:r w:rsidRPr="00FE766E">
              <w:rPr>
                <w:rFonts w:ascii="Times New Roman"/>
                <w:spacing w:val="-7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AGGAGGCTGCGGACTTTTT</w:t>
            </w:r>
          </w:p>
        </w:tc>
      </w:tr>
      <w:tr w:rsidR="00FE766E" w:rsidRPr="00FE766E" w:rsidTr="00FE766E">
        <w:trPr>
          <w:trHeight w:hRule="exact" w:val="427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Dectin-1</w:t>
            </w:r>
            <w:r w:rsidRPr="00FE766E">
              <w:rPr>
                <w:rFonts w:ascii="Times New Roman"/>
                <w:spacing w:val="-4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GGAAGCAACACATTGGAGAATGG</w:t>
            </w:r>
          </w:p>
        </w:tc>
      </w:tr>
      <w:tr w:rsidR="00FE766E" w:rsidRPr="00FE766E" w:rsidTr="00FE766E">
        <w:trPr>
          <w:trHeight w:hRule="exact" w:val="418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Dectin-1</w:t>
            </w:r>
            <w:r w:rsidRPr="00FE766E">
              <w:rPr>
                <w:rFonts w:ascii="Times New Roman"/>
                <w:spacing w:val="-4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AGAACCCCTGTGGTTTTGACA</w:t>
            </w:r>
          </w:p>
        </w:tc>
      </w:tr>
      <w:tr w:rsidR="00FE766E" w:rsidRPr="00FE766E" w:rsidTr="00FE766E">
        <w:trPr>
          <w:trHeight w:hRule="exact" w:val="438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4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lec4d</w:t>
            </w:r>
            <w:r w:rsidRPr="00FE766E">
              <w:rPr>
                <w:rFonts w:ascii="Times New Roman"/>
                <w:spacing w:val="-3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4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GAGCACCATGCAAAGCTCAAA</w:t>
            </w:r>
          </w:p>
        </w:tc>
      </w:tr>
      <w:tr w:rsidR="00FE766E" w:rsidRPr="00FE766E" w:rsidTr="00FE766E">
        <w:trPr>
          <w:trHeight w:hRule="exact" w:val="43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lec4d</w:t>
            </w:r>
            <w:r w:rsidRPr="00FE766E">
              <w:rPr>
                <w:rFonts w:ascii="Times New Roman"/>
                <w:spacing w:val="-4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GCTCTCCAGTCAATAGGACAACA</w:t>
            </w:r>
          </w:p>
        </w:tc>
      </w:tr>
      <w:tr w:rsidR="00FE766E" w:rsidRPr="00FE766E" w:rsidTr="00FE766E">
        <w:trPr>
          <w:trHeight w:hRule="exact" w:val="423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MARCO</w:t>
            </w:r>
            <w:r w:rsidRPr="00FE766E">
              <w:rPr>
                <w:rFonts w:ascii="Times New Roman"/>
                <w:spacing w:val="-2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AGCGGGTAGACAACTTCACT</w:t>
            </w:r>
          </w:p>
        </w:tc>
      </w:tr>
      <w:tr w:rsidR="00FE766E" w:rsidRPr="00FE766E" w:rsidTr="00FE766E">
        <w:trPr>
          <w:trHeight w:hRule="exact" w:val="414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MARCO</w:t>
            </w:r>
            <w:r w:rsidRPr="00FE766E">
              <w:rPr>
                <w:rFonts w:ascii="Times New Roman"/>
                <w:spacing w:val="-3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TTGCTCCATCTCGTCCCATAG</w:t>
            </w:r>
          </w:p>
        </w:tc>
      </w:tr>
      <w:tr w:rsidR="00FE766E" w:rsidRPr="00FE766E" w:rsidTr="00FE766E">
        <w:trPr>
          <w:trHeight w:hRule="exact" w:val="420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D11c</w:t>
            </w:r>
            <w:r w:rsidRPr="00FE766E">
              <w:rPr>
                <w:rFonts w:ascii="Times New Roman"/>
                <w:spacing w:val="-2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TGCAAGGGTTTACATACACGG</w:t>
            </w:r>
          </w:p>
        </w:tc>
      </w:tr>
      <w:tr w:rsidR="00FE766E" w:rsidRPr="00FE766E" w:rsidTr="00FE766E">
        <w:trPr>
          <w:trHeight w:hRule="exact" w:val="44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D11c</w:t>
            </w:r>
            <w:r w:rsidRPr="00FE766E">
              <w:rPr>
                <w:rFonts w:ascii="Times New Roman"/>
                <w:spacing w:val="-4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GAATTTTGGCGGCATCCCTAC</w:t>
            </w:r>
          </w:p>
        </w:tc>
      </w:tr>
      <w:tr w:rsidR="00FE766E" w:rsidRPr="00FE766E" w:rsidTr="00FE766E">
        <w:trPr>
          <w:trHeight w:hRule="exact" w:val="44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6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D206</w:t>
            </w:r>
            <w:r w:rsidRPr="00FE766E">
              <w:rPr>
                <w:rFonts w:ascii="Times New Roman"/>
                <w:spacing w:val="-1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TACAAGGGATCGGGTTTATGGA</w:t>
            </w:r>
          </w:p>
        </w:tc>
      </w:tr>
      <w:tr w:rsidR="00FE766E" w:rsidRPr="00FE766E" w:rsidTr="00FE766E">
        <w:trPr>
          <w:trHeight w:hRule="exact" w:val="44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D206</w:t>
            </w:r>
            <w:r w:rsidRPr="00FE766E">
              <w:rPr>
                <w:rFonts w:ascii="Times New Roman"/>
                <w:spacing w:val="-3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TTGGCATTGCCTAGTAGCGTA</w:t>
            </w:r>
          </w:p>
        </w:tc>
      </w:tr>
      <w:tr w:rsidR="00FE766E" w:rsidRPr="00FE766E" w:rsidTr="00FE766E">
        <w:trPr>
          <w:trHeight w:hRule="exact" w:val="44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TNF-a</w:t>
            </w:r>
            <w:r w:rsidRPr="00FE766E">
              <w:rPr>
                <w:rFonts w:ascii="Times New Roman"/>
                <w:spacing w:val="-3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CCGAGTGACAAGCCTGTAG</w:t>
            </w:r>
          </w:p>
        </w:tc>
      </w:tr>
      <w:tr w:rsidR="00FE766E" w:rsidRPr="00FE766E" w:rsidTr="00FE766E">
        <w:trPr>
          <w:trHeight w:hRule="exact" w:val="44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4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TNF-a</w:t>
            </w:r>
            <w:r w:rsidRPr="00FE766E">
              <w:rPr>
                <w:rFonts w:ascii="Times New Roman"/>
                <w:spacing w:val="-5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4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GATGGCAGAGAGGAGGTTGAC</w:t>
            </w:r>
          </w:p>
        </w:tc>
      </w:tr>
      <w:tr w:rsidR="00FE766E" w:rsidRPr="00FE766E" w:rsidTr="00FE766E">
        <w:trPr>
          <w:trHeight w:hRule="exact" w:val="44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IL-6</w:t>
            </w:r>
            <w:r w:rsidRPr="00FE766E">
              <w:rPr>
                <w:rFonts w:ascii="Times New Roman"/>
                <w:spacing w:val="-3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ACAGCCACTCACCTCTTCAG</w:t>
            </w:r>
          </w:p>
        </w:tc>
      </w:tr>
      <w:tr w:rsidR="00FE766E" w:rsidRPr="00FE766E" w:rsidTr="00FE766E">
        <w:trPr>
          <w:trHeight w:hRule="exact" w:val="44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IL-6</w:t>
            </w:r>
            <w:r w:rsidRPr="00FE766E">
              <w:rPr>
                <w:rFonts w:ascii="Times New Roman"/>
                <w:spacing w:val="-5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CCATCTTTTTCAGCCATCTTT</w:t>
            </w:r>
          </w:p>
        </w:tc>
      </w:tr>
      <w:tr w:rsidR="00FE766E" w:rsidRPr="00FE766E" w:rsidTr="00FE766E">
        <w:trPr>
          <w:trHeight w:hRule="exact" w:val="44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IL-10</w:t>
            </w:r>
            <w:r w:rsidRPr="00FE766E">
              <w:rPr>
                <w:rFonts w:ascii="Times New Roman"/>
                <w:spacing w:val="-4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GATGCCTTCAGCAGAGTGAA</w:t>
            </w:r>
          </w:p>
        </w:tc>
      </w:tr>
      <w:tr w:rsidR="00FE766E" w:rsidRPr="00FE766E" w:rsidTr="00FE766E">
        <w:trPr>
          <w:trHeight w:hRule="exact" w:val="44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lastRenderedPageBreak/>
              <w:t>IL-10</w:t>
            </w:r>
            <w:r w:rsidRPr="00FE766E">
              <w:rPr>
                <w:rFonts w:ascii="Times New Roman"/>
                <w:spacing w:val="-5"/>
                <w:sz w:val="24"/>
                <w:szCs w:val="24"/>
              </w:rPr>
              <w:t xml:space="preserve"> </w:t>
            </w:r>
            <w:r w:rsidRPr="00FE766E">
              <w:rPr>
                <w:rFonts w:ascii="Times New Roman"/>
                <w:sz w:val="24"/>
                <w:szCs w:val="24"/>
              </w:rPr>
              <w:t>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GCAACCCAGGTAACCCTTAAA</w:t>
            </w:r>
          </w:p>
        </w:tc>
      </w:tr>
      <w:tr w:rsidR="00FE766E" w:rsidRPr="00FE766E" w:rsidTr="00FE766E">
        <w:trPr>
          <w:trHeight w:hRule="exact" w:val="44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GAPDH-For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2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ATCACTGCCACCCAGAAGAC</w:t>
            </w:r>
          </w:p>
        </w:tc>
      </w:tr>
      <w:tr w:rsidR="00FE766E" w:rsidRPr="00FE766E" w:rsidTr="00FE766E">
        <w:trPr>
          <w:trHeight w:hRule="exact" w:val="441"/>
        </w:trPr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4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GAPDH-Rev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766E" w:rsidRPr="00FE766E" w:rsidRDefault="00FE766E" w:rsidP="00FE766E">
            <w:pPr>
              <w:widowControl/>
              <w:spacing w:before="174"/>
              <w:ind w:leftChars="579" w:left="1275" w:hang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766E">
              <w:rPr>
                <w:rFonts w:ascii="Times New Roman"/>
                <w:sz w:val="24"/>
                <w:szCs w:val="24"/>
              </w:rPr>
              <w:t>ATGAGGTCCACCACCCTGTT</w:t>
            </w:r>
          </w:p>
        </w:tc>
      </w:tr>
    </w:tbl>
    <w:p w:rsidR="007051E4" w:rsidRDefault="007051E4">
      <w:bookmarkStart w:id="0" w:name="_GoBack"/>
      <w:bookmarkEnd w:id="0"/>
    </w:p>
    <w:sectPr w:rsidR="007051E4" w:rsidSect="00047CBF">
      <w:pgSz w:w="12240" w:h="15840"/>
      <w:pgMar w:top="1542" w:right="1678" w:bottom="1701" w:left="1276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66E"/>
    <w:rsid w:val="007051E4"/>
    <w:rsid w:val="00A257C0"/>
    <w:rsid w:val="00FE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42C9E3-2A02-4331-A191-FA5DE8F9C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FE766E"/>
    <w:pPr>
      <w:widowControl w:val="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1"/>
    <w:qFormat/>
    <w:rsid w:val="00FE766E"/>
    <w:pPr>
      <w:spacing w:before="69"/>
      <w:ind w:left="798" w:hanging="685"/>
    </w:pPr>
    <w:rPr>
      <w:rFonts w:ascii="Times New Roman" w:eastAsia="Times New Roman" w:hAnsi="Times New Roman"/>
      <w:sz w:val="24"/>
      <w:szCs w:val="24"/>
    </w:rPr>
  </w:style>
  <w:style w:type="character" w:customStyle="1" w:styleId="Char">
    <w:name w:val="正文文本 Char"/>
    <w:basedOn w:val="a0"/>
    <w:link w:val="a3"/>
    <w:uiPriority w:val="1"/>
    <w:rsid w:val="00FE766E"/>
    <w:rPr>
      <w:rFonts w:ascii="Times New Roman" w:eastAsia="Times New Roman" w:hAnsi="Times New Roman"/>
      <w:kern w:val="0"/>
      <w:sz w:val="24"/>
      <w:szCs w:val="24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FE766E"/>
    <w:pPr>
      <w:jc w:val="both"/>
    </w:pPr>
    <w:rPr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line number"/>
    <w:basedOn w:val="a0"/>
    <w:uiPriority w:val="99"/>
    <w:semiHidden/>
    <w:unhideWhenUsed/>
    <w:rsid w:val="00FE76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907</Characters>
  <Application>Microsoft Office Word</Application>
  <DocSecurity>0</DocSecurity>
  <Lines>28</Lines>
  <Paragraphs>15</Paragraphs>
  <ScaleCrop>false</ScaleCrop>
  <Company>微软中国</Company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0-04-16T04:39:00Z</dcterms:created>
  <dcterms:modified xsi:type="dcterms:W3CDTF">2020-04-16T04:39:00Z</dcterms:modified>
</cp:coreProperties>
</file>